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5 GO analysi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70"/>
        <w:gridCol w:w="2004"/>
        <w:gridCol w:w="2526"/>
        <w:gridCol w:w="20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TOLOGY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0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chemotaxi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ononuclear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9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0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on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55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acrophag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0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on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4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angiogenes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0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40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vasculature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0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nuclear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2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1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9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9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0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id leukocyt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0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55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acrophag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55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7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32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ononuclear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0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angiogenes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1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3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vasculature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7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9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3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-mediated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6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8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chemok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25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8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chemok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25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2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C-activating G protein-coupled receptor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92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neuron apopto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67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2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ytosolic calcium ion concent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33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9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umor necrosis factor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9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7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 superfamily cytokine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19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5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umor necrosis factor superfamily cytokine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19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ig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60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ron apopto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26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2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neuron deat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26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myeloid leukocyte mediated immun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amin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ig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02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long-term synaptic pot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9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glial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2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apoptotic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1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receptor mediated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63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tomical structure matu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56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ethano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97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40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aldostero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97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8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se prun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31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4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 apopto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62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40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phosphatidylinositol 3-kinase signal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97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49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brain dopaminergic neuron differ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97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 peroxid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30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activation involved in immune respon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63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7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acrophag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63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hypoxi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22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0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dopamin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95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0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atecholamin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95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9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glial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95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02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405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symbio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71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2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decreased oxygen lev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10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2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kappaB phosphoryl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27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bone mineral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27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 involved in symbiotic intera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01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7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ol-containing compound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59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olamin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59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fatty acid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59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7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elopmental matu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30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1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e ca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90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7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fungal innate immune respon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90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2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ron deat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1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respiratory gaseous exchang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2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4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oxygen lev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59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0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neutrophil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53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leukocyte mediated cytotoxic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8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8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microtubule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8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osteoclast differ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8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2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ipid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93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7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acrophag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44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granul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44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501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junction disassembl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44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0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neuroblast prolif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74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vascular endothelial growth factor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74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9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nervous system projection neuron axonogenes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74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3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cell kill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74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1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icrotubule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04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1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biomineral tissue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04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9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 deat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03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2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cadmium 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3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2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apoptotic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67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amphetam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63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4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ytosolic calcium ion concentration involved in phospholipase C-activating G protein-coupled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63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3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92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9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tethering or roll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92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7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angiotensi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92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2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amin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2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0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se matu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2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0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trophil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2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6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neutrophi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2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97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9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nervous system neuron axonogenes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33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9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fatty acid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33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mineralocortico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33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ossific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1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microtubule polymerization or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enic amin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burs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4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peptide hormo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1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3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87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7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77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amin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14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2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14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phosphatidylinositol 3-kin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41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5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aminergic neuron differ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41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 anion gen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interleukin-1 beta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93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19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6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trophi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19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6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roblast prolif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19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 matu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4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glial cell activ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70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02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ong-term synaptic pot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70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40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am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95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1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-containing compound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95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activation involved in inflammatory respon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45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fatty acid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45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 disassembl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51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ytokine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53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2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mediated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62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defense respon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93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interleukin-1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93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1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behavio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17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granulocyte chemotax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17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ipid kin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4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cadmium 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4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1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neural precursor cell prolif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4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5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olamin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4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7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ol-containing compound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4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7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 peroxid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4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 involved in intraspecies interaction between organism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4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9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al cell activ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4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protein-coupled receptor signaling pathway, coupled to cyclic nucleotide second messeng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87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fung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87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9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ischemi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10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7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adhesion to vascular endothelial cel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10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yeloid leukocyte differ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55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3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al cell mig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55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vascular endothelial growth factor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55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yeloid leukocyte mediated immun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77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4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ive oxygen species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99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4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itric oxid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2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endothelial growth factor produc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42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801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itric oxid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84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fung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25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leukocyte mediated immun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45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osteoclast differenti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45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8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protein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84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4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blast prolif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4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8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60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gaseous exchange by respiratory syste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60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1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extravas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60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500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inflammatory respon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96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8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ic oxide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14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5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ncephalon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14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bone mineral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66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protein-containing complex disassembl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66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2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amino acid stimul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66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3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 locomotory behavio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83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2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ic oxide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16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8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ation by host of symbiont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16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0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ive nitrogen species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32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9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nervous system neuron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263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8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protein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263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8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ipid biosynthet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78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1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icrotubule polymerization or depolymeriz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94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2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acid chemic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08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1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neural precursor cell prolifer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08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5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llular organismal response to str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23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9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brain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37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7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embryonic develop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51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mediated cytotoxic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9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2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fatty acid metabolic proc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9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6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ry granu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5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granu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0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granu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98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PH oxidase complex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00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0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nuclear endoplasmic reticulu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58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8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cell body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27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2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body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2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somal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48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8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tic vacuo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48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45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uolar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81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cell bod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1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5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urophil granu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14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8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iary granu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9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6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cytic vesicle membra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02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ugh endoplasmic reticulu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266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403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protein-coupled chemoattractant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9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25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21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5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protein-coupled peptide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7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e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81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1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-generating NAD(P)H oxid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73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4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2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glucocorticoid receptor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59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tinoid X receptor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48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idoreductase activity, acting on NAD(P)H, oxygen as accepto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42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4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 phospholipase C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82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9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tinoic acid receptor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82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aminopeptid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64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6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C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54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 3-kinase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44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heterodimerization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peptid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00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11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5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activated transcription fac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11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exopeptidase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86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43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s receptor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16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402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genous protein bind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42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6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n adenine dinucleotide binding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52719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xZmU0NTRjMDAyYTlkOTliMjg5NWNkNWRjZTRjOGMifQ=="/>
  </w:docVars>
  <w:rsids>
    <w:rsidRoot w:val="00172A27"/>
    <w:rsid w:val="12997058"/>
    <w:rsid w:val="26C20D96"/>
    <w:rsid w:val="4E08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4:54:00Z</dcterms:created>
  <dc:creator>Lenovo</dc:creator>
  <cp:lastModifiedBy>大帅哥</cp:lastModifiedBy>
  <dcterms:modified xsi:type="dcterms:W3CDTF">2024-02-15T15:4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F2846544B5A40379F5D77E89119399B_12</vt:lpwstr>
  </property>
</Properties>
</file>